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F0415A" w14:textId="77777777" w:rsidR="000932F7" w:rsidRPr="003C0B4A" w:rsidRDefault="000932F7" w:rsidP="000932F7">
      <w:pPr>
        <w:rPr>
          <w:i/>
          <w:iCs/>
        </w:rPr>
      </w:pPr>
      <w:r w:rsidRPr="003C0B4A">
        <w:rPr>
          <w:i/>
          <w:iCs/>
        </w:rPr>
        <w:t>Table 3: search strategy Medline</w:t>
      </w:r>
    </w:p>
    <w:tbl>
      <w:tblPr>
        <w:tblStyle w:val="TableGrid"/>
        <w:tblW w:w="0" w:type="auto"/>
        <w:tblLook w:val="04A0" w:firstRow="1" w:lastRow="0" w:firstColumn="1" w:lastColumn="0" w:noHBand="0" w:noVBand="1"/>
      </w:tblPr>
      <w:tblGrid>
        <w:gridCol w:w="1876"/>
        <w:gridCol w:w="7140"/>
      </w:tblGrid>
      <w:tr w:rsidR="000932F7" w:rsidRPr="003C0B4A" w14:paraId="6E64A744" w14:textId="77777777" w:rsidTr="00A33A37">
        <w:tc>
          <w:tcPr>
            <w:tcW w:w="1271" w:type="dxa"/>
          </w:tcPr>
          <w:p w14:paraId="5407E872" w14:textId="77777777" w:rsidR="000932F7" w:rsidRPr="003C0B4A" w:rsidRDefault="000932F7" w:rsidP="000932F7">
            <w:pPr>
              <w:pStyle w:val="ListParagraph"/>
              <w:numPr>
                <w:ilvl w:val="0"/>
                <w:numId w:val="1"/>
              </w:numPr>
              <w:rPr>
                <w:b/>
                <w:bCs/>
              </w:rPr>
            </w:pPr>
            <w:r w:rsidRPr="003C0B4A">
              <w:rPr>
                <w:b/>
                <w:bCs/>
              </w:rPr>
              <w:t>Health service search terms</w:t>
            </w:r>
          </w:p>
        </w:tc>
        <w:tc>
          <w:tcPr>
            <w:tcW w:w="7745" w:type="dxa"/>
          </w:tcPr>
          <w:p w14:paraId="4E6D3395" w14:textId="77777777" w:rsidR="000932F7" w:rsidRPr="003C0B4A" w:rsidRDefault="000932F7" w:rsidP="00A33A37">
            <w:r w:rsidRPr="003C0B4A">
              <w:t xml:space="preserve">(Health service* or health system or health care or healthcare or community health or treatment or therapy or care or mental health or </w:t>
            </w:r>
            <w:proofErr w:type="spellStart"/>
            <w:r w:rsidRPr="003C0B4A">
              <w:t>psychotherap</w:t>
            </w:r>
            <w:proofErr w:type="spellEnd"/>
            <w:r w:rsidRPr="003C0B4A">
              <w:t xml:space="preserve">* or psychological or psychosocial or reproductive health or "sexual and reproductive" or </w:t>
            </w:r>
            <w:proofErr w:type="spellStart"/>
            <w:r w:rsidRPr="003C0B4A">
              <w:t>contraceptiv</w:t>
            </w:r>
            <w:proofErr w:type="spellEnd"/>
            <w:r w:rsidRPr="003C0B4A">
              <w:t>* or family planning or abortion or post exposure prophylaxis or PEP or support group or hospital* or humanitarian) or "delivery of health care"</w:t>
            </w:r>
          </w:p>
          <w:p w14:paraId="4E60B09F" w14:textId="77777777" w:rsidR="000932F7" w:rsidRPr="003C0B4A" w:rsidRDefault="000932F7" w:rsidP="00A33A37"/>
        </w:tc>
      </w:tr>
      <w:tr w:rsidR="000932F7" w:rsidRPr="003C0B4A" w14:paraId="60A9E9A2" w14:textId="77777777" w:rsidTr="00A33A37">
        <w:tc>
          <w:tcPr>
            <w:tcW w:w="1271" w:type="dxa"/>
          </w:tcPr>
          <w:p w14:paraId="2671BDF0" w14:textId="77777777" w:rsidR="000932F7" w:rsidRPr="003C0B4A" w:rsidRDefault="000932F7" w:rsidP="00A33A37">
            <w:pPr>
              <w:rPr>
                <w:b/>
                <w:bCs/>
              </w:rPr>
            </w:pPr>
          </w:p>
        </w:tc>
        <w:tc>
          <w:tcPr>
            <w:tcW w:w="7745" w:type="dxa"/>
          </w:tcPr>
          <w:p w14:paraId="749058C1" w14:textId="77777777" w:rsidR="000932F7" w:rsidRPr="003C0B4A" w:rsidRDefault="000932F7" w:rsidP="00A33A37">
            <w:r w:rsidRPr="003C0B4A">
              <w:t>AND</w:t>
            </w:r>
          </w:p>
        </w:tc>
      </w:tr>
      <w:tr w:rsidR="000932F7" w:rsidRPr="003C0B4A" w14:paraId="0DBE672D" w14:textId="77777777" w:rsidTr="00A33A37">
        <w:tc>
          <w:tcPr>
            <w:tcW w:w="1271" w:type="dxa"/>
          </w:tcPr>
          <w:p w14:paraId="7174E010" w14:textId="77777777" w:rsidR="000932F7" w:rsidRPr="003C0B4A" w:rsidRDefault="000932F7" w:rsidP="000932F7">
            <w:pPr>
              <w:pStyle w:val="ListParagraph"/>
              <w:numPr>
                <w:ilvl w:val="0"/>
                <w:numId w:val="1"/>
              </w:numPr>
              <w:rPr>
                <w:b/>
                <w:bCs/>
              </w:rPr>
            </w:pPr>
            <w:r w:rsidRPr="003C0B4A">
              <w:rPr>
                <w:b/>
                <w:bCs/>
              </w:rPr>
              <w:t>VAW search terms</w:t>
            </w:r>
          </w:p>
        </w:tc>
        <w:tc>
          <w:tcPr>
            <w:tcW w:w="7745" w:type="dxa"/>
          </w:tcPr>
          <w:p w14:paraId="2BC4BB74" w14:textId="77777777" w:rsidR="000932F7" w:rsidRPr="003C0B4A" w:rsidRDefault="000932F7" w:rsidP="00A33A37">
            <w:r w:rsidRPr="003C0B4A">
              <w:t>(Gender-based violence or sexual violence or GBV or SGBV or intimate partner violence or rape or "sexual abuse and exploitation" or Domestic violence or family violence or violence against women or VAW or sexual abuse) or Battered Women or Spouse Abuse</w:t>
            </w:r>
          </w:p>
          <w:p w14:paraId="35580B83" w14:textId="77777777" w:rsidR="000932F7" w:rsidRPr="003C0B4A" w:rsidRDefault="000932F7" w:rsidP="00A33A37"/>
        </w:tc>
      </w:tr>
      <w:tr w:rsidR="000932F7" w:rsidRPr="003C0B4A" w14:paraId="2B990BA4" w14:textId="77777777" w:rsidTr="00A33A37">
        <w:tc>
          <w:tcPr>
            <w:tcW w:w="1271" w:type="dxa"/>
          </w:tcPr>
          <w:p w14:paraId="5C88E0DE" w14:textId="77777777" w:rsidR="000932F7" w:rsidRPr="003C0B4A" w:rsidRDefault="000932F7" w:rsidP="00A33A37">
            <w:pPr>
              <w:rPr>
                <w:b/>
                <w:bCs/>
              </w:rPr>
            </w:pPr>
          </w:p>
        </w:tc>
        <w:tc>
          <w:tcPr>
            <w:tcW w:w="7745" w:type="dxa"/>
          </w:tcPr>
          <w:p w14:paraId="0A279558" w14:textId="77777777" w:rsidR="000932F7" w:rsidRPr="003C0B4A" w:rsidRDefault="000932F7" w:rsidP="00A33A37">
            <w:r w:rsidRPr="003C0B4A">
              <w:t>AND</w:t>
            </w:r>
          </w:p>
        </w:tc>
      </w:tr>
      <w:tr w:rsidR="000932F7" w:rsidRPr="003C0B4A" w14:paraId="7A37754A" w14:textId="77777777" w:rsidTr="00A33A37">
        <w:tc>
          <w:tcPr>
            <w:tcW w:w="1271" w:type="dxa"/>
          </w:tcPr>
          <w:p w14:paraId="29604EAC" w14:textId="77777777" w:rsidR="000932F7" w:rsidRPr="003C0B4A" w:rsidRDefault="000932F7" w:rsidP="000932F7">
            <w:pPr>
              <w:pStyle w:val="ListParagraph"/>
              <w:numPr>
                <w:ilvl w:val="0"/>
                <w:numId w:val="1"/>
              </w:numPr>
              <w:rPr>
                <w:b/>
                <w:bCs/>
              </w:rPr>
            </w:pPr>
            <w:r w:rsidRPr="003C0B4A">
              <w:rPr>
                <w:b/>
                <w:bCs/>
              </w:rPr>
              <w:t>Outbreak search terms</w:t>
            </w:r>
          </w:p>
        </w:tc>
        <w:tc>
          <w:tcPr>
            <w:tcW w:w="7745" w:type="dxa"/>
          </w:tcPr>
          <w:p w14:paraId="6EB6E9E2" w14:textId="77777777" w:rsidR="000932F7" w:rsidRPr="003C0B4A" w:rsidRDefault="000932F7" w:rsidP="00A33A37">
            <w:r w:rsidRPr="003C0B4A">
              <w:t>(</w:t>
            </w:r>
            <w:proofErr w:type="spellStart"/>
            <w:r w:rsidRPr="003C0B4A">
              <w:t>Outbrea</w:t>
            </w:r>
            <w:proofErr w:type="spellEnd"/>
            <w:r w:rsidRPr="003C0B4A">
              <w:t xml:space="preserve">* or </w:t>
            </w:r>
            <w:proofErr w:type="spellStart"/>
            <w:r w:rsidRPr="003C0B4A">
              <w:t>epidemi</w:t>
            </w:r>
            <w:proofErr w:type="spellEnd"/>
            <w:r w:rsidRPr="003C0B4A">
              <w:t xml:space="preserve">* or pandemic* or public health emergency or Ebola or Filovirus or COVID-19 or Coronavirus or COVID or Zika*) or Disease Outbreaks or </w:t>
            </w:r>
            <w:proofErr w:type="spellStart"/>
            <w:r w:rsidRPr="003C0B4A">
              <w:t>Hemorrhagic</w:t>
            </w:r>
            <w:proofErr w:type="spellEnd"/>
            <w:r w:rsidRPr="003C0B4A">
              <w:t xml:space="preserve"> Fever or Zika Virus Infection/</w:t>
            </w:r>
          </w:p>
        </w:tc>
      </w:tr>
      <w:tr w:rsidR="000932F7" w:rsidRPr="003C0B4A" w14:paraId="10660615" w14:textId="77777777" w:rsidTr="00A33A37">
        <w:tc>
          <w:tcPr>
            <w:tcW w:w="1271" w:type="dxa"/>
          </w:tcPr>
          <w:p w14:paraId="3C9B9131" w14:textId="77777777" w:rsidR="000932F7" w:rsidRPr="003C0B4A" w:rsidRDefault="000932F7" w:rsidP="00A33A37">
            <w:pPr>
              <w:rPr>
                <w:b/>
                <w:bCs/>
              </w:rPr>
            </w:pPr>
          </w:p>
        </w:tc>
        <w:tc>
          <w:tcPr>
            <w:tcW w:w="7745" w:type="dxa"/>
          </w:tcPr>
          <w:p w14:paraId="371DE1A3" w14:textId="77777777" w:rsidR="000932F7" w:rsidRPr="003C0B4A" w:rsidRDefault="000932F7" w:rsidP="00A33A37">
            <w:r w:rsidRPr="003C0B4A">
              <w:t>AND</w:t>
            </w:r>
          </w:p>
        </w:tc>
      </w:tr>
      <w:tr w:rsidR="000932F7" w:rsidRPr="003C0B4A" w14:paraId="55D17BAC" w14:textId="77777777" w:rsidTr="00A33A37">
        <w:tc>
          <w:tcPr>
            <w:tcW w:w="1271" w:type="dxa"/>
          </w:tcPr>
          <w:p w14:paraId="3503FB44" w14:textId="77777777" w:rsidR="000932F7" w:rsidRPr="003C0B4A" w:rsidRDefault="000932F7" w:rsidP="000932F7">
            <w:pPr>
              <w:pStyle w:val="ListParagraph"/>
              <w:numPr>
                <w:ilvl w:val="0"/>
                <w:numId w:val="1"/>
              </w:numPr>
              <w:rPr>
                <w:b/>
                <w:bCs/>
              </w:rPr>
            </w:pPr>
            <w:r w:rsidRPr="003C0B4A">
              <w:rPr>
                <w:b/>
                <w:bCs/>
              </w:rPr>
              <w:t>LMIC search terms</w:t>
            </w:r>
          </w:p>
        </w:tc>
        <w:tc>
          <w:tcPr>
            <w:tcW w:w="7745" w:type="dxa"/>
          </w:tcPr>
          <w:p w14:paraId="74CB3CE9" w14:textId="77777777" w:rsidR="000932F7" w:rsidRPr="003C0B4A" w:rsidRDefault="000932F7" w:rsidP="00A33A37">
            <w:r w:rsidRPr="003C0B4A">
              <w:t>Developing Countries or developing or less* developed or under developed or underdeveloped or middle income or low* income or</w:t>
            </w:r>
          </w:p>
          <w:p w14:paraId="33ECB559" w14:textId="77777777" w:rsidR="000932F7" w:rsidRPr="003C0B4A" w:rsidRDefault="000932F7" w:rsidP="00A33A37">
            <w:r w:rsidRPr="003C0B4A">
              <w:t xml:space="preserve">underserved or under served or deprived or poor* </w:t>
            </w:r>
            <w:proofErr w:type="spellStart"/>
            <w:r w:rsidRPr="003C0B4A">
              <w:t>countr</w:t>
            </w:r>
            <w:proofErr w:type="spellEnd"/>
            <w:r w:rsidRPr="003C0B4A">
              <w:t xml:space="preserve">* or nation? or population? or world or low* </w:t>
            </w:r>
            <w:proofErr w:type="spellStart"/>
            <w:r w:rsidRPr="003C0B4A">
              <w:t>gdp</w:t>
            </w:r>
            <w:proofErr w:type="spellEnd"/>
            <w:r w:rsidRPr="003C0B4A">
              <w:t xml:space="preserve"> or </w:t>
            </w:r>
            <w:proofErr w:type="spellStart"/>
            <w:r w:rsidRPr="003C0B4A">
              <w:t>gnp</w:t>
            </w:r>
            <w:proofErr w:type="spellEnd"/>
            <w:r w:rsidRPr="003C0B4A">
              <w:t xml:space="preserve"> or gross domestic or gross national or low middle </w:t>
            </w:r>
            <w:proofErr w:type="spellStart"/>
            <w:r w:rsidRPr="003C0B4A">
              <w:t>countr</w:t>
            </w:r>
            <w:proofErr w:type="spellEnd"/>
            <w:r w:rsidRPr="003C0B4A">
              <w:t xml:space="preserve">* or </w:t>
            </w:r>
            <w:proofErr w:type="spellStart"/>
            <w:r w:rsidRPr="003C0B4A">
              <w:t>lmic</w:t>
            </w:r>
            <w:proofErr w:type="spellEnd"/>
            <w:r w:rsidRPr="003C0B4A">
              <w:t xml:space="preserve"> or </w:t>
            </w:r>
            <w:proofErr w:type="spellStart"/>
            <w:r w:rsidRPr="003C0B4A">
              <w:t>lmics</w:t>
            </w:r>
            <w:proofErr w:type="spellEnd"/>
            <w:r w:rsidRPr="003C0B4A">
              <w:t xml:space="preserve"> or third world or </w:t>
            </w:r>
            <w:proofErr w:type="spellStart"/>
            <w:r w:rsidRPr="003C0B4A">
              <w:t>lami</w:t>
            </w:r>
            <w:proofErr w:type="spellEnd"/>
            <w:r w:rsidRPr="003C0B4A">
              <w:t xml:space="preserve"> </w:t>
            </w:r>
            <w:proofErr w:type="spellStart"/>
            <w:r w:rsidRPr="003C0B4A">
              <w:t>countr</w:t>
            </w:r>
            <w:proofErr w:type="spellEnd"/>
            <w:r w:rsidRPr="003C0B4A">
              <w:t xml:space="preserve">* or transitional </w:t>
            </w:r>
            <w:proofErr w:type="spellStart"/>
            <w:r w:rsidRPr="003C0B4A">
              <w:t>countr</w:t>
            </w:r>
            <w:proofErr w:type="spellEnd"/>
            <w:r w:rsidRPr="003C0B4A">
              <w:t>* or global south or (list of all countries from LMIC expert search Medline)</w:t>
            </w:r>
          </w:p>
          <w:p w14:paraId="1AF5F72B" w14:textId="77777777" w:rsidR="000932F7" w:rsidRPr="003C0B4A" w:rsidRDefault="000932F7" w:rsidP="00A33A37"/>
          <w:p w14:paraId="6917EC4F" w14:textId="77777777" w:rsidR="000932F7" w:rsidRPr="003C0B4A" w:rsidRDefault="000932F7" w:rsidP="00A33A37"/>
        </w:tc>
      </w:tr>
    </w:tbl>
    <w:p w14:paraId="608261AE" w14:textId="77777777" w:rsidR="000932F7" w:rsidRPr="003C0B4A" w:rsidRDefault="000932F7" w:rsidP="000932F7"/>
    <w:p w14:paraId="7130D620" w14:textId="77777777" w:rsidR="00330413" w:rsidRDefault="00330413"/>
    <w:sectPr w:rsidR="003304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581133"/>
    <w:multiLevelType w:val="hybridMultilevel"/>
    <w:tmpl w:val="5CDA8C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43444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2F7"/>
    <w:rsid w:val="000932F7"/>
    <w:rsid w:val="00167406"/>
    <w:rsid w:val="002F125E"/>
    <w:rsid w:val="00330413"/>
    <w:rsid w:val="00445063"/>
    <w:rsid w:val="006B24C6"/>
    <w:rsid w:val="007E5EB8"/>
    <w:rsid w:val="00C864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16B3F"/>
  <w15:chartTrackingRefBased/>
  <w15:docId w15:val="{FA0AA91D-2B59-40A4-9151-91A5A2016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2F7"/>
    <w:rPr>
      <w:kern w:val="0"/>
      <w14:ligatures w14:val="none"/>
    </w:rPr>
  </w:style>
  <w:style w:type="paragraph" w:styleId="Heading1">
    <w:name w:val="heading 1"/>
    <w:basedOn w:val="Normal"/>
    <w:next w:val="Normal"/>
    <w:link w:val="Heading1Char"/>
    <w:uiPriority w:val="9"/>
    <w:qFormat/>
    <w:rsid w:val="000932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32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32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32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32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32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32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32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32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32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32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32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32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32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32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32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32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32F7"/>
    <w:rPr>
      <w:rFonts w:eastAsiaTheme="majorEastAsia" w:cstheme="majorBidi"/>
      <w:color w:val="272727" w:themeColor="text1" w:themeTint="D8"/>
    </w:rPr>
  </w:style>
  <w:style w:type="paragraph" w:styleId="Title">
    <w:name w:val="Title"/>
    <w:basedOn w:val="Normal"/>
    <w:next w:val="Normal"/>
    <w:link w:val="TitleChar"/>
    <w:uiPriority w:val="10"/>
    <w:qFormat/>
    <w:rsid w:val="000932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32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32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32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32F7"/>
    <w:pPr>
      <w:spacing w:before="160"/>
      <w:jc w:val="center"/>
    </w:pPr>
    <w:rPr>
      <w:i/>
      <w:iCs/>
      <w:color w:val="404040" w:themeColor="text1" w:themeTint="BF"/>
    </w:rPr>
  </w:style>
  <w:style w:type="character" w:customStyle="1" w:styleId="QuoteChar">
    <w:name w:val="Quote Char"/>
    <w:basedOn w:val="DefaultParagraphFont"/>
    <w:link w:val="Quote"/>
    <w:uiPriority w:val="29"/>
    <w:rsid w:val="000932F7"/>
    <w:rPr>
      <w:i/>
      <w:iCs/>
      <w:color w:val="404040" w:themeColor="text1" w:themeTint="BF"/>
    </w:rPr>
  </w:style>
  <w:style w:type="paragraph" w:styleId="ListParagraph">
    <w:name w:val="List Paragraph"/>
    <w:basedOn w:val="Normal"/>
    <w:link w:val="ListParagraphChar"/>
    <w:uiPriority w:val="34"/>
    <w:qFormat/>
    <w:rsid w:val="000932F7"/>
    <w:pPr>
      <w:ind w:left="720"/>
      <w:contextualSpacing/>
    </w:pPr>
  </w:style>
  <w:style w:type="character" w:styleId="IntenseEmphasis">
    <w:name w:val="Intense Emphasis"/>
    <w:basedOn w:val="DefaultParagraphFont"/>
    <w:uiPriority w:val="21"/>
    <w:qFormat/>
    <w:rsid w:val="000932F7"/>
    <w:rPr>
      <w:i/>
      <w:iCs/>
      <w:color w:val="0F4761" w:themeColor="accent1" w:themeShade="BF"/>
    </w:rPr>
  </w:style>
  <w:style w:type="paragraph" w:styleId="IntenseQuote">
    <w:name w:val="Intense Quote"/>
    <w:basedOn w:val="Normal"/>
    <w:next w:val="Normal"/>
    <w:link w:val="IntenseQuoteChar"/>
    <w:uiPriority w:val="30"/>
    <w:qFormat/>
    <w:rsid w:val="000932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32F7"/>
    <w:rPr>
      <w:i/>
      <w:iCs/>
      <w:color w:val="0F4761" w:themeColor="accent1" w:themeShade="BF"/>
    </w:rPr>
  </w:style>
  <w:style w:type="character" w:styleId="IntenseReference">
    <w:name w:val="Intense Reference"/>
    <w:basedOn w:val="DefaultParagraphFont"/>
    <w:uiPriority w:val="32"/>
    <w:qFormat/>
    <w:rsid w:val="000932F7"/>
    <w:rPr>
      <w:b/>
      <w:bCs/>
      <w:smallCaps/>
      <w:color w:val="0F4761" w:themeColor="accent1" w:themeShade="BF"/>
      <w:spacing w:val="5"/>
    </w:rPr>
  </w:style>
  <w:style w:type="character" w:customStyle="1" w:styleId="ListParagraphChar">
    <w:name w:val="List Paragraph Char"/>
    <w:link w:val="ListParagraph"/>
    <w:uiPriority w:val="34"/>
    <w:qFormat/>
    <w:rsid w:val="000932F7"/>
  </w:style>
  <w:style w:type="table" w:styleId="TableGrid">
    <w:name w:val="Table Grid"/>
    <w:basedOn w:val="TableNormal"/>
    <w:uiPriority w:val="39"/>
    <w:rsid w:val="000932F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8</Words>
  <Characters>1204</Characters>
  <Application>Microsoft Office Word</Application>
  <DocSecurity>0</DocSecurity>
  <Lines>25</Lines>
  <Paragraphs>15</Paragraphs>
  <ScaleCrop>false</ScaleCrop>
  <Company/>
  <LinksUpToDate>false</LinksUpToDate>
  <CharactersWithSpaces>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Burns</dc:creator>
  <cp:keywords/>
  <dc:description/>
  <cp:lastModifiedBy>Rose Burns</cp:lastModifiedBy>
  <cp:revision>1</cp:revision>
  <dcterms:created xsi:type="dcterms:W3CDTF">2026-04-08T11:53:00Z</dcterms:created>
  <dcterms:modified xsi:type="dcterms:W3CDTF">2026-04-08T11:55:00Z</dcterms:modified>
</cp:coreProperties>
</file>